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00601" w:rsidRPr="001C7B44" w:rsidRDefault="00C00601" w:rsidP="00C00601">
      <w:pPr>
        <w:spacing w:line="480" w:lineRule="auto"/>
        <w:rPr>
          <w:rFonts w:ascii="Arial" w:hAnsi="Arial"/>
          <w:b/>
          <w:sz w:val="28"/>
          <w:szCs w:val="28"/>
        </w:rPr>
      </w:pPr>
      <w:r>
        <w:rPr>
          <w:rFonts w:ascii="Arial" w:hAnsi="Arial"/>
          <w:b/>
          <w:sz w:val="28"/>
          <w:szCs w:val="28"/>
        </w:rPr>
        <w:t>Additional file 1</w:t>
      </w:r>
    </w:p>
    <w:p w:rsidR="00C00601" w:rsidRPr="001C7B44" w:rsidRDefault="00C00601" w:rsidP="00C00601">
      <w:pPr>
        <w:spacing w:line="480" w:lineRule="auto"/>
        <w:rPr>
          <w:rFonts w:ascii="Arial" w:hAnsi="Arial" w:cs="Arial"/>
          <w:sz w:val="18"/>
          <w:szCs w:val="18"/>
        </w:rPr>
      </w:pPr>
    </w:p>
    <w:p w:rsidR="00C00601" w:rsidRPr="001C7B44" w:rsidRDefault="00C00601" w:rsidP="00C00601">
      <w:pPr>
        <w:rPr>
          <w:rFonts w:ascii="Arial" w:hAnsi="Arial" w:cs="Arial"/>
          <w:sz w:val="18"/>
          <w:szCs w:val="18"/>
        </w:rPr>
      </w:pPr>
      <w:r w:rsidRPr="001C7B44">
        <w:rPr>
          <w:rFonts w:ascii="Arial" w:hAnsi="Arial" w:cs="Arial"/>
          <w:b/>
          <w:bCs/>
          <w:sz w:val="18"/>
          <w:szCs w:val="18"/>
        </w:rPr>
        <w:t>Table S1.</w:t>
      </w:r>
      <w:r w:rsidRPr="001C7B44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1C7B44">
        <w:rPr>
          <w:rFonts w:ascii="Arial" w:hAnsi="Arial" w:cs="Arial"/>
          <w:b/>
          <w:bCs/>
          <w:sz w:val="18"/>
          <w:szCs w:val="18"/>
        </w:rPr>
        <w:t>Affymetrix</w:t>
      </w:r>
      <w:proofErr w:type="spellEnd"/>
      <w:r w:rsidRPr="001C7B44">
        <w:rPr>
          <w:rFonts w:ascii="Arial" w:hAnsi="Arial" w:cs="Arial"/>
          <w:b/>
          <w:bCs/>
          <w:sz w:val="18"/>
          <w:szCs w:val="18"/>
          <w:vertAlign w:val="superscript"/>
        </w:rPr>
        <w:t>®</w:t>
      </w:r>
      <w:r w:rsidRPr="001C7B44">
        <w:rPr>
          <w:rFonts w:ascii="Arial" w:hAnsi="Arial" w:cs="Arial"/>
          <w:b/>
          <w:bCs/>
          <w:sz w:val="18"/>
          <w:szCs w:val="18"/>
        </w:rPr>
        <w:t xml:space="preserve"> expression analysis of NHDF treated with HA vs. control </w:t>
      </w:r>
      <w:r w:rsidRPr="001C7B44">
        <w:rPr>
          <w:rFonts w:ascii="Arial" w:hAnsi="Arial" w:cs="Arial"/>
          <w:sz w:val="18"/>
          <w:szCs w:val="18"/>
        </w:rPr>
        <w:t xml:space="preserve">showing the 50 most </w:t>
      </w:r>
      <w:proofErr w:type="spellStart"/>
      <w:r w:rsidRPr="001C7B44">
        <w:rPr>
          <w:rFonts w:ascii="Arial" w:hAnsi="Arial" w:cs="Arial"/>
          <w:sz w:val="18"/>
          <w:szCs w:val="18"/>
        </w:rPr>
        <w:t>upregulated</w:t>
      </w:r>
      <w:proofErr w:type="spellEnd"/>
      <w:r w:rsidRPr="001C7B44">
        <w:rPr>
          <w:rFonts w:ascii="Arial" w:hAnsi="Arial" w:cs="Arial"/>
          <w:sz w:val="18"/>
          <w:szCs w:val="18"/>
        </w:rPr>
        <w:t xml:space="preserve"> genes (FC = fold change).</w:t>
      </w:r>
    </w:p>
    <w:p w:rsidR="00C00601" w:rsidRPr="001C7B44" w:rsidRDefault="00C00601" w:rsidP="00C00601"/>
    <w:p w:rsidR="00C00601" w:rsidRPr="001C7B44" w:rsidRDefault="00C00601" w:rsidP="00C00601">
      <w:r w:rsidRPr="001C7B44">
        <w:rPr>
          <w:noProof/>
        </w:rPr>
        <w:lastRenderedPageBreak/>
        <w:drawing>
          <wp:inline distT="0" distB="0" distL="0" distR="0" wp14:anchorId="41EB4A11" wp14:editId="7A8555E0">
            <wp:extent cx="5174553" cy="8441443"/>
            <wp:effectExtent l="0" t="0" r="762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7920" cy="85121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00601" w:rsidRPr="001C7B44" w:rsidRDefault="00C00601" w:rsidP="00C00601"/>
    <w:p w:rsidR="00C00601" w:rsidRPr="001C7B44" w:rsidRDefault="00C00601" w:rsidP="00C00601">
      <w:pPr>
        <w:rPr>
          <w:rFonts w:ascii="Arial" w:hAnsi="Arial" w:cs="Arial"/>
          <w:sz w:val="18"/>
          <w:szCs w:val="18"/>
        </w:rPr>
      </w:pPr>
      <w:r w:rsidRPr="001C7B44">
        <w:rPr>
          <w:rFonts w:ascii="Arial" w:hAnsi="Arial" w:cs="Arial"/>
          <w:b/>
          <w:bCs/>
          <w:sz w:val="18"/>
          <w:szCs w:val="18"/>
        </w:rPr>
        <w:lastRenderedPageBreak/>
        <w:t>Table S2.</w:t>
      </w:r>
      <w:r w:rsidRPr="001C7B44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1C7B44">
        <w:rPr>
          <w:rFonts w:ascii="Arial" w:hAnsi="Arial" w:cs="Arial"/>
          <w:b/>
          <w:bCs/>
          <w:sz w:val="18"/>
          <w:szCs w:val="18"/>
        </w:rPr>
        <w:t>Affymetrix</w:t>
      </w:r>
      <w:proofErr w:type="spellEnd"/>
      <w:r w:rsidRPr="001C7B44">
        <w:rPr>
          <w:rFonts w:ascii="Arial" w:hAnsi="Arial" w:cs="Arial"/>
          <w:b/>
          <w:bCs/>
          <w:sz w:val="18"/>
          <w:szCs w:val="18"/>
          <w:vertAlign w:val="superscript"/>
        </w:rPr>
        <w:t>®</w:t>
      </w:r>
      <w:r w:rsidRPr="001C7B44">
        <w:rPr>
          <w:rFonts w:ascii="Arial" w:hAnsi="Arial" w:cs="Arial"/>
          <w:b/>
          <w:bCs/>
          <w:sz w:val="18"/>
          <w:szCs w:val="18"/>
        </w:rPr>
        <w:t xml:space="preserve"> expression analysis of NHDF treated with HA vs. control </w:t>
      </w:r>
      <w:r w:rsidRPr="001C7B44">
        <w:rPr>
          <w:rFonts w:ascii="Arial" w:hAnsi="Arial" w:cs="Arial"/>
          <w:sz w:val="18"/>
          <w:szCs w:val="18"/>
        </w:rPr>
        <w:t xml:space="preserve">showing the 50 most </w:t>
      </w:r>
      <w:proofErr w:type="spellStart"/>
      <w:r w:rsidRPr="001C7B44">
        <w:rPr>
          <w:rFonts w:ascii="Arial" w:hAnsi="Arial" w:cs="Arial"/>
          <w:sz w:val="18"/>
          <w:szCs w:val="18"/>
        </w:rPr>
        <w:t>downregulated</w:t>
      </w:r>
      <w:proofErr w:type="spellEnd"/>
      <w:r w:rsidRPr="001C7B44">
        <w:rPr>
          <w:rFonts w:ascii="Arial" w:hAnsi="Arial" w:cs="Arial"/>
          <w:sz w:val="18"/>
          <w:szCs w:val="18"/>
        </w:rPr>
        <w:t xml:space="preserve"> genes (FC = fold change).</w:t>
      </w:r>
    </w:p>
    <w:p w:rsidR="00C00601" w:rsidRPr="001C7B44" w:rsidRDefault="00C00601" w:rsidP="00C00601"/>
    <w:p w:rsidR="00C00601" w:rsidRPr="001C7B44" w:rsidRDefault="00C00601" w:rsidP="00C00601">
      <w:pPr>
        <w:rPr>
          <w:noProof/>
        </w:rPr>
      </w:pPr>
      <w:r w:rsidRPr="001C7B44">
        <w:rPr>
          <w:noProof/>
        </w:rPr>
        <w:lastRenderedPageBreak/>
        <w:drawing>
          <wp:inline distT="0" distB="0" distL="0" distR="0" wp14:anchorId="683C5B33" wp14:editId="6E8391DC">
            <wp:extent cx="5185124" cy="8415786"/>
            <wp:effectExtent l="0" t="0" r="0" b="4445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96926" cy="84349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00601" w:rsidRPr="001C7B44" w:rsidRDefault="00C00601" w:rsidP="00C00601">
      <w:pPr>
        <w:rPr>
          <w:rFonts w:ascii="Arial" w:hAnsi="Arial" w:cs="Arial"/>
          <w:b/>
          <w:bCs/>
          <w:sz w:val="18"/>
          <w:szCs w:val="18"/>
        </w:rPr>
      </w:pPr>
    </w:p>
    <w:p w:rsidR="00C00601" w:rsidRPr="001C7B44" w:rsidRDefault="00C00601" w:rsidP="00C00601">
      <w:pPr>
        <w:rPr>
          <w:rFonts w:ascii="Arial" w:hAnsi="Arial" w:cs="Arial"/>
          <w:sz w:val="18"/>
          <w:szCs w:val="18"/>
        </w:rPr>
      </w:pPr>
      <w:r w:rsidRPr="001C7B44">
        <w:rPr>
          <w:rFonts w:ascii="Arial" w:hAnsi="Arial" w:cs="Arial"/>
          <w:b/>
          <w:bCs/>
          <w:sz w:val="18"/>
          <w:szCs w:val="18"/>
        </w:rPr>
        <w:t>Table S3.</w:t>
      </w:r>
      <w:r w:rsidRPr="001C7B44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1C7B44">
        <w:rPr>
          <w:rFonts w:ascii="Arial" w:hAnsi="Arial" w:cs="Arial"/>
          <w:b/>
          <w:bCs/>
          <w:sz w:val="18"/>
          <w:szCs w:val="18"/>
        </w:rPr>
        <w:t>Affymetrix</w:t>
      </w:r>
      <w:proofErr w:type="spellEnd"/>
      <w:r w:rsidRPr="001C7B44">
        <w:rPr>
          <w:rFonts w:ascii="Arial" w:hAnsi="Arial" w:cs="Arial"/>
          <w:b/>
          <w:bCs/>
          <w:sz w:val="18"/>
          <w:szCs w:val="18"/>
          <w:vertAlign w:val="superscript"/>
        </w:rPr>
        <w:t>®</w:t>
      </w:r>
      <w:r w:rsidRPr="001C7B44">
        <w:rPr>
          <w:rFonts w:ascii="Arial" w:hAnsi="Arial" w:cs="Arial"/>
          <w:b/>
          <w:bCs/>
          <w:sz w:val="18"/>
          <w:szCs w:val="18"/>
        </w:rPr>
        <w:t xml:space="preserve"> expression analysis of NHDF treated with medium-sized HA vs. control </w:t>
      </w:r>
      <w:r w:rsidRPr="001C7B44">
        <w:rPr>
          <w:rFonts w:ascii="Arial" w:hAnsi="Arial" w:cs="Arial"/>
          <w:sz w:val="18"/>
          <w:szCs w:val="18"/>
        </w:rPr>
        <w:t xml:space="preserve">showing the 50 most </w:t>
      </w:r>
      <w:proofErr w:type="spellStart"/>
      <w:r w:rsidRPr="001C7B44">
        <w:rPr>
          <w:rFonts w:ascii="Arial" w:hAnsi="Arial" w:cs="Arial"/>
          <w:sz w:val="18"/>
          <w:szCs w:val="18"/>
        </w:rPr>
        <w:t>upregulated</w:t>
      </w:r>
      <w:proofErr w:type="spellEnd"/>
      <w:r w:rsidRPr="001C7B44">
        <w:rPr>
          <w:rFonts w:ascii="Arial" w:hAnsi="Arial" w:cs="Arial"/>
          <w:sz w:val="18"/>
          <w:szCs w:val="18"/>
        </w:rPr>
        <w:t xml:space="preserve"> genes (FC = fold change).</w:t>
      </w:r>
    </w:p>
    <w:p w:rsidR="00C00601" w:rsidRPr="001C7B44" w:rsidRDefault="00C00601" w:rsidP="00C00601"/>
    <w:p w:rsidR="00C00601" w:rsidRPr="001C7B44" w:rsidRDefault="00C00601" w:rsidP="00C00601">
      <w:r w:rsidRPr="001C7B44">
        <w:rPr>
          <w:noProof/>
        </w:rPr>
        <w:drawing>
          <wp:inline distT="0" distB="0" distL="0" distR="0" wp14:anchorId="487F9910" wp14:editId="621FC344">
            <wp:extent cx="5084699" cy="8356026"/>
            <wp:effectExtent l="0" t="0" r="1905" b="6985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4680" cy="83724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00601" w:rsidRPr="001C7B44" w:rsidRDefault="00C00601" w:rsidP="00C00601"/>
    <w:p w:rsidR="00C00601" w:rsidRPr="001C7B44" w:rsidRDefault="00C00601" w:rsidP="00C00601">
      <w:pPr>
        <w:rPr>
          <w:rFonts w:ascii="Arial" w:hAnsi="Arial" w:cs="Arial"/>
          <w:sz w:val="18"/>
          <w:szCs w:val="18"/>
        </w:rPr>
      </w:pPr>
      <w:r w:rsidRPr="001C7B44">
        <w:rPr>
          <w:rFonts w:ascii="Arial" w:hAnsi="Arial" w:cs="Arial"/>
          <w:b/>
          <w:bCs/>
          <w:sz w:val="18"/>
          <w:szCs w:val="18"/>
        </w:rPr>
        <w:lastRenderedPageBreak/>
        <w:t>Table S4.</w:t>
      </w:r>
      <w:r w:rsidRPr="001C7B44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1C7B44">
        <w:rPr>
          <w:rFonts w:ascii="Arial" w:hAnsi="Arial" w:cs="Arial"/>
          <w:b/>
          <w:bCs/>
          <w:sz w:val="18"/>
          <w:szCs w:val="18"/>
        </w:rPr>
        <w:t>Affymetrix</w:t>
      </w:r>
      <w:proofErr w:type="spellEnd"/>
      <w:r w:rsidRPr="001C7B44">
        <w:rPr>
          <w:rFonts w:ascii="Arial" w:hAnsi="Arial" w:cs="Arial"/>
          <w:b/>
          <w:bCs/>
          <w:sz w:val="18"/>
          <w:szCs w:val="18"/>
          <w:vertAlign w:val="superscript"/>
        </w:rPr>
        <w:t>®</w:t>
      </w:r>
      <w:r w:rsidRPr="001C7B44">
        <w:rPr>
          <w:rFonts w:ascii="Arial" w:hAnsi="Arial" w:cs="Arial"/>
          <w:b/>
          <w:bCs/>
          <w:sz w:val="18"/>
          <w:szCs w:val="18"/>
        </w:rPr>
        <w:t xml:space="preserve"> expression analysis of NHDF treated with medium-sized HA vs. control </w:t>
      </w:r>
      <w:r w:rsidRPr="001C7B44">
        <w:rPr>
          <w:rFonts w:ascii="Arial" w:hAnsi="Arial" w:cs="Arial"/>
          <w:sz w:val="18"/>
          <w:szCs w:val="18"/>
        </w:rPr>
        <w:t xml:space="preserve">showing the 50 most </w:t>
      </w:r>
      <w:proofErr w:type="spellStart"/>
      <w:r w:rsidRPr="001C7B44">
        <w:rPr>
          <w:rFonts w:ascii="Arial" w:hAnsi="Arial" w:cs="Arial"/>
          <w:sz w:val="18"/>
          <w:szCs w:val="18"/>
        </w:rPr>
        <w:t>downregulated</w:t>
      </w:r>
      <w:proofErr w:type="spellEnd"/>
      <w:r w:rsidRPr="001C7B44">
        <w:rPr>
          <w:rFonts w:ascii="Arial" w:hAnsi="Arial" w:cs="Arial"/>
          <w:sz w:val="18"/>
          <w:szCs w:val="18"/>
        </w:rPr>
        <w:t xml:space="preserve"> genes (FC = fold change).</w:t>
      </w:r>
    </w:p>
    <w:p w:rsidR="00C00601" w:rsidRPr="001C7B44" w:rsidRDefault="00C00601" w:rsidP="00C00601"/>
    <w:p w:rsidR="00C00601" w:rsidRPr="001C7B44" w:rsidRDefault="00C00601" w:rsidP="00C00601">
      <w:r w:rsidRPr="001C7B44">
        <w:rPr>
          <w:noProof/>
        </w:rPr>
        <w:drawing>
          <wp:inline distT="0" distB="0" distL="0" distR="0" wp14:anchorId="7792FA57" wp14:editId="5C9AD85C">
            <wp:extent cx="5343691" cy="8324268"/>
            <wp:effectExtent l="0" t="0" r="9525" b="635"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0948" cy="8351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00601" w:rsidRPr="001C7B44" w:rsidRDefault="00C00601" w:rsidP="00C00601">
      <w:pPr>
        <w:rPr>
          <w:rFonts w:ascii="Arial" w:hAnsi="Arial" w:cs="Arial"/>
          <w:b/>
          <w:bCs/>
          <w:sz w:val="18"/>
          <w:szCs w:val="18"/>
        </w:rPr>
      </w:pPr>
    </w:p>
    <w:p w:rsidR="00C00601" w:rsidRPr="001C7B44" w:rsidRDefault="00C00601" w:rsidP="00C00601">
      <w:pPr>
        <w:rPr>
          <w:rFonts w:ascii="Arial" w:hAnsi="Arial" w:cs="Arial"/>
          <w:sz w:val="18"/>
          <w:szCs w:val="18"/>
        </w:rPr>
      </w:pPr>
      <w:r w:rsidRPr="001C7B44">
        <w:rPr>
          <w:rFonts w:ascii="Arial" w:hAnsi="Arial" w:cs="Arial"/>
          <w:b/>
          <w:bCs/>
          <w:sz w:val="18"/>
          <w:szCs w:val="18"/>
        </w:rPr>
        <w:t>Table S5.</w:t>
      </w:r>
      <w:r w:rsidRPr="001C7B44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1C7B44">
        <w:rPr>
          <w:rFonts w:ascii="Arial" w:hAnsi="Arial" w:cs="Arial"/>
          <w:b/>
          <w:bCs/>
          <w:sz w:val="18"/>
          <w:szCs w:val="18"/>
        </w:rPr>
        <w:t>Affymetrix</w:t>
      </w:r>
      <w:proofErr w:type="spellEnd"/>
      <w:r w:rsidRPr="001C7B44">
        <w:rPr>
          <w:rFonts w:ascii="Arial" w:hAnsi="Arial" w:cs="Arial"/>
          <w:b/>
          <w:bCs/>
          <w:sz w:val="18"/>
          <w:szCs w:val="18"/>
          <w:vertAlign w:val="superscript"/>
        </w:rPr>
        <w:t>®</w:t>
      </w:r>
      <w:r w:rsidRPr="001C7B44">
        <w:rPr>
          <w:rFonts w:ascii="Arial" w:hAnsi="Arial" w:cs="Arial"/>
          <w:b/>
          <w:bCs/>
          <w:sz w:val="18"/>
          <w:szCs w:val="18"/>
        </w:rPr>
        <w:t xml:space="preserve"> expression analysis of NHDF treated with HYAL vs. control </w:t>
      </w:r>
      <w:r w:rsidRPr="001C7B44">
        <w:rPr>
          <w:rFonts w:ascii="Arial" w:hAnsi="Arial" w:cs="Arial"/>
          <w:sz w:val="18"/>
          <w:szCs w:val="18"/>
        </w:rPr>
        <w:t xml:space="preserve">showing the 50 most </w:t>
      </w:r>
      <w:proofErr w:type="spellStart"/>
      <w:r w:rsidRPr="001C7B44">
        <w:rPr>
          <w:rFonts w:ascii="Arial" w:hAnsi="Arial" w:cs="Arial"/>
          <w:sz w:val="18"/>
          <w:szCs w:val="18"/>
        </w:rPr>
        <w:t>upregulated</w:t>
      </w:r>
      <w:proofErr w:type="spellEnd"/>
      <w:r w:rsidRPr="001C7B44">
        <w:rPr>
          <w:rFonts w:ascii="Arial" w:hAnsi="Arial" w:cs="Arial"/>
          <w:sz w:val="18"/>
          <w:szCs w:val="18"/>
        </w:rPr>
        <w:t xml:space="preserve"> genes (FC = fold change).</w:t>
      </w:r>
    </w:p>
    <w:p w:rsidR="00C00601" w:rsidRPr="001C7B44" w:rsidRDefault="00C00601" w:rsidP="00C00601"/>
    <w:p w:rsidR="00C00601" w:rsidRPr="001C7B44" w:rsidRDefault="00C00601" w:rsidP="00C00601">
      <w:r w:rsidRPr="001C7B44">
        <w:rPr>
          <w:noProof/>
        </w:rPr>
        <w:lastRenderedPageBreak/>
        <w:drawing>
          <wp:inline distT="0" distB="0" distL="0" distR="0" wp14:anchorId="3B6B2BE5" wp14:editId="197FCE4E">
            <wp:extent cx="5187459" cy="8314169"/>
            <wp:effectExtent l="0" t="0" r="0" b="0"/>
            <wp:docPr id="9" name="Grafi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1796" cy="83531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00601" w:rsidRPr="001C7B44" w:rsidRDefault="00C00601" w:rsidP="00C00601">
      <w:pPr>
        <w:rPr>
          <w:rFonts w:ascii="Arial" w:hAnsi="Arial" w:cs="Arial"/>
          <w:b/>
          <w:bCs/>
          <w:sz w:val="18"/>
          <w:szCs w:val="18"/>
        </w:rPr>
      </w:pPr>
    </w:p>
    <w:p w:rsidR="00C00601" w:rsidRPr="001C7B44" w:rsidRDefault="00C00601" w:rsidP="00C00601">
      <w:pPr>
        <w:rPr>
          <w:rFonts w:ascii="Arial" w:hAnsi="Arial" w:cs="Arial"/>
          <w:sz w:val="18"/>
          <w:szCs w:val="18"/>
        </w:rPr>
      </w:pPr>
      <w:r w:rsidRPr="001C7B44">
        <w:rPr>
          <w:rFonts w:ascii="Arial" w:hAnsi="Arial" w:cs="Arial"/>
          <w:b/>
          <w:bCs/>
          <w:sz w:val="18"/>
          <w:szCs w:val="18"/>
        </w:rPr>
        <w:t>Table S6.</w:t>
      </w:r>
      <w:r w:rsidRPr="001C7B44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1C7B44">
        <w:rPr>
          <w:rFonts w:ascii="Arial" w:hAnsi="Arial" w:cs="Arial"/>
          <w:b/>
          <w:bCs/>
          <w:sz w:val="18"/>
          <w:szCs w:val="18"/>
        </w:rPr>
        <w:t>Affymetrix</w:t>
      </w:r>
      <w:proofErr w:type="spellEnd"/>
      <w:r w:rsidRPr="001C7B44">
        <w:rPr>
          <w:rFonts w:ascii="Arial" w:hAnsi="Arial" w:cs="Arial"/>
          <w:b/>
          <w:bCs/>
          <w:sz w:val="18"/>
          <w:szCs w:val="18"/>
          <w:vertAlign w:val="superscript"/>
        </w:rPr>
        <w:t>®</w:t>
      </w:r>
      <w:r w:rsidRPr="001C7B44">
        <w:rPr>
          <w:rFonts w:ascii="Arial" w:hAnsi="Arial" w:cs="Arial"/>
          <w:b/>
          <w:bCs/>
          <w:sz w:val="18"/>
          <w:szCs w:val="18"/>
        </w:rPr>
        <w:t xml:space="preserve"> expression analysis of NHDF treated with HYAL vs. control </w:t>
      </w:r>
      <w:r w:rsidRPr="001C7B44">
        <w:rPr>
          <w:rFonts w:ascii="Arial" w:hAnsi="Arial" w:cs="Arial"/>
          <w:sz w:val="18"/>
          <w:szCs w:val="18"/>
        </w:rPr>
        <w:t xml:space="preserve">showing the 50 most </w:t>
      </w:r>
      <w:proofErr w:type="spellStart"/>
      <w:r w:rsidRPr="001C7B44">
        <w:rPr>
          <w:rFonts w:ascii="Arial" w:hAnsi="Arial" w:cs="Arial"/>
          <w:sz w:val="18"/>
          <w:szCs w:val="18"/>
        </w:rPr>
        <w:t>downregulated</w:t>
      </w:r>
      <w:proofErr w:type="spellEnd"/>
      <w:r w:rsidRPr="001C7B44">
        <w:rPr>
          <w:rFonts w:ascii="Arial" w:hAnsi="Arial" w:cs="Arial"/>
          <w:sz w:val="18"/>
          <w:szCs w:val="18"/>
        </w:rPr>
        <w:t xml:space="preserve"> genes (FC = fold change).</w:t>
      </w:r>
    </w:p>
    <w:p w:rsidR="00C00601" w:rsidRPr="001C7B44" w:rsidRDefault="00C00601" w:rsidP="00C00601">
      <w:pPr>
        <w:jc w:val="both"/>
      </w:pPr>
    </w:p>
    <w:p w:rsidR="00C00601" w:rsidRPr="001C7B44" w:rsidRDefault="00C00601" w:rsidP="00C00601">
      <w:pPr>
        <w:rPr>
          <w:b/>
          <w:szCs w:val="28"/>
        </w:rPr>
      </w:pPr>
      <w:r w:rsidRPr="001C7B44">
        <w:rPr>
          <w:noProof/>
        </w:rPr>
        <w:drawing>
          <wp:anchor distT="0" distB="0" distL="114300" distR="114300" simplePos="0" relativeHeight="251659264" behindDoc="0" locked="0" layoutInCell="1" allowOverlap="1" wp14:anchorId="571A3F35" wp14:editId="24F7A8ED">
            <wp:simplePos x="0" y="0"/>
            <wp:positionH relativeFrom="column">
              <wp:posOffset>-1270</wp:posOffset>
            </wp:positionH>
            <wp:positionV relativeFrom="paragraph">
              <wp:posOffset>14605</wp:posOffset>
            </wp:positionV>
            <wp:extent cx="5259070" cy="8419465"/>
            <wp:effectExtent l="0" t="0" r="0" b="635"/>
            <wp:wrapSquare wrapText="bothSides"/>
            <wp:docPr id="12" name="Grafik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9070" cy="84194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C00601" w:rsidRPr="001C7B44" w:rsidRDefault="00C00601" w:rsidP="00C00601">
      <w:pPr>
        <w:rPr>
          <w:sz w:val="28"/>
          <w:szCs w:val="28"/>
        </w:rPr>
      </w:pPr>
      <w:r w:rsidRPr="001C7B44">
        <w:rPr>
          <w:noProof/>
          <w:sz w:val="28"/>
          <w:szCs w:val="28"/>
        </w:rPr>
        <w:lastRenderedPageBreak/>
        <w:drawing>
          <wp:inline distT="0" distB="0" distL="0" distR="0" wp14:anchorId="4C184950" wp14:editId="5AC16B43">
            <wp:extent cx="5760720" cy="6352540"/>
            <wp:effectExtent l="0" t="0" r="0" b="0"/>
            <wp:docPr id="13" name="Grafik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2 ganzganzneu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6352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C7B44">
        <w:rPr>
          <w:rFonts w:ascii="Arial" w:hAnsi="Arial" w:cs="Arial"/>
          <w:b/>
          <w:sz w:val="18"/>
          <w:szCs w:val="18"/>
        </w:rPr>
        <w:t>Figure S1.</w:t>
      </w:r>
      <w:r w:rsidRPr="001C7B44">
        <w:rPr>
          <w:rFonts w:ascii="Arial" w:hAnsi="Arial" w:cs="Arial"/>
          <w:sz w:val="18"/>
          <w:szCs w:val="18"/>
        </w:rPr>
        <w:t xml:space="preserve"> (A, C) HAS1, HAS3 gene expression levels in normal human dermal fibroblasts (NHDF) after stimulation with 1 mg/ml HA, 1.5 U/ml HYAL and HA+HYAL co-stimulation for 2 h, 4 h, 12 h and 24 h, (B, D) HAS1, HAS3 gene expression levels of NHDF after stimulation with 15 U/ml, 1.5 U/ml, 0.15 U/ml and 0.015 U/ml HYAL for 24 h. Asterisks above columns indicate statistical significant differences compared to their respective medium controls. *p ≤ 0.05, **p ≤ 0.01, ***p ≤ 0.001 (t-test, two-sided).</w:t>
      </w:r>
    </w:p>
    <w:p w:rsidR="00C00601" w:rsidRPr="001C7B44" w:rsidRDefault="00C00601" w:rsidP="00C00601">
      <w:pPr>
        <w:rPr>
          <w:b/>
          <w:szCs w:val="28"/>
        </w:rPr>
      </w:pPr>
    </w:p>
    <w:p w:rsidR="00C00601" w:rsidRPr="001C7B44" w:rsidRDefault="00C00601" w:rsidP="00C00601">
      <w:pPr>
        <w:rPr>
          <w:b/>
          <w:szCs w:val="28"/>
        </w:rPr>
      </w:pPr>
      <w:r w:rsidRPr="001C7B44">
        <w:rPr>
          <w:noProof/>
          <w:sz w:val="16"/>
          <w:szCs w:val="16"/>
        </w:rPr>
        <w:lastRenderedPageBreak/>
        <w:drawing>
          <wp:inline distT="0" distB="0" distL="0" distR="0" wp14:anchorId="493CC414" wp14:editId="3B3B0BD5">
            <wp:extent cx="5760720" cy="6352540"/>
            <wp:effectExtent l="0" t="0" r="0" b="0"/>
            <wp:docPr id="15" name="Grafik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3 A-D ganzganzneu.jp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6352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00601" w:rsidRPr="001C7B44" w:rsidRDefault="00C00601" w:rsidP="00C00601">
      <w:pPr>
        <w:rPr>
          <w:b/>
          <w:szCs w:val="28"/>
        </w:rPr>
      </w:pPr>
      <w:r w:rsidRPr="001C7B44">
        <w:rPr>
          <w:b/>
          <w:noProof/>
          <w:szCs w:val="28"/>
        </w:rPr>
        <w:lastRenderedPageBreak/>
        <w:drawing>
          <wp:inline distT="0" distB="0" distL="0" distR="0" wp14:anchorId="6341B8AD" wp14:editId="6B56BDEE">
            <wp:extent cx="5760720" cy="6360160"/>
            <wp:effectExtent l="0" t="0" r="5080" b="2540"/>
            <wp:docPr id="2" name="Grafik 2" descr="Ein Bild, das Objekt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2 E-H ganzganzneu_ohne 15.jp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6360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00601" w:rsidRPr="001C7B44" w:rsidRDefault="00C00601" w:rsidP="00C00601">
      <w:pPr>
        <w:rPr>
          <w:rFonts w:ascii="Arial" w:hAnsi="Arial" w:cs="Arial"/>
          <w:sz w:val="18"/>
          <w:szCs w:val="18"/>
        </w:rPr>
      </w:pPr>
      <w:r w:rsidRPr="001C7B44">
        <w:rPr>
          <w:rFonts w:ascii="Arial" w:hAnsi="Arial" w:cs="Arial"/>
          <w:b/>
          <w:sz w:val="18"/>
          <w:szCs w:val="18"/>
        </w:rPr>
        <w:t>Figure S2.</w:t>
      </w:r>
      <w:r w:rsidRPr="001C7B44">
        <w:rPr>
          <w:rFonts w:ascii="Arial" w:hAnsi="Arial" w:cs="Arial"/>
          <w:sz w:val="18"/>
          <w:szCs w:val="18"/>
        </w:rPr>
        <w:t xml:space="preserve"> (A, C, E) HAS1, HAS2, HAS3 gene expression levels in primary human keratinocytes after stimulation with 1 mg/ml HA, 1.5 U/ml HYAL and HA+HYAL co-stimulation for 2 h, 4 h, 12 h and 24 h, (B, D, F) HAS1, HAS2, HAS3 gene expression levels in keratinocytes after stimulation with 15 U/ml, 1.5 U/ml, 0.15 U/ml and 0.015 U/ml HYAL for 24 h, (G, H) HA amount (ng/ml) measurement by means of ELISA in supernatants of NHDF treated as described in A-F. Asterisks above columns indicate statistical significant differences compared to their respective medium controls. *p ≤ 0.05, **p ≤ 0.01, ***p ≤ 0.001 (t-test, two-sided).</w:t>
      </w:r>
    </w:p>
    <w:p w:rsidR="00C00601" w:rsidRPr="001C7B44" w:rsidRDefault="00C00601" w:rsidP="00C00601">
      <w:pPr>
        <w:rPr>
          <w:rFonts w:ascii="Arial" w:hAnsi="Arial" w:cs="Arial"/>
          <w:color w:val="FFFFFF"/>
        </w:rPr>
      </w:pPr>
    </w:p>
    <w:p w:rsidR="00C00601" w:rsidRPr="001C7B44" w:rsidRDefault="00C00601" w:rsidP="00C00601">
      <w:pPr>
        <w:rPr>
          <w:rFonts w:ascii="Arial" w:hAnsi="Arial" w:cs="Arial"/>
          <w:color w:val="FFFFFF"/>
        </w:rPr>
      </w:pPr>
      <w:bookmarkStart w:id="0" w:name="_GoBack"/>
      <w:bookmarkEnd w:id="0"/>
    </w:p>
    <w:sectPr w:rsidR="00C00601" w:rsidRPr="001C7B44" w:rsidSect="001C7B4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4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0601"/>
    <w:rsid w:val="0000512E"/>
    <w:rsid w:val="00011AF4"/>
    <w:rsid w:val="00011F3D"/>
    <w:rsid w:val="00012965"/>
    <w:rsid w:val="00017E38"/>
    <w:rsid w:val="00022B3E"/>
    <w:rsid w:val="00033B8C"/>
    <w:rsid w:val="00054E7B"/>
    <w:rsid w:val="00055A45"/>
    <w:rsid w:val="00073F20"/>
    <w:rsid w:val="00084786"/>
    <w:rsid w:val="00085AE8"/>
    <w:rsid w:val="00087D06"/>
    <w:rsid w:val="000B1321"/>
    <w:rsid w:val="000B7D1F"/>
    <w:rsid w:val="000E50D6"/>
    <w:rsid w:val="000F147D"/>
    <w:rsid w:val="000F3D40"/>
    <w:rsid w:val="00104D2A"/>
    <w:rsid w:val="00126345"/>
    <w:rsid w:val="0012759D"/>
    <w:rsid w:val="001328EA"/>
    <w:rsid w:val="001448F1"/>
    <w:rsid w:val="001744D6"/>
    <w:rsid w:val="00176FAA"/>
    <w:rsid w:val="00186F3C"/>
    <w:rsid w:val="001B6EC9"/>
    <w:rsid w:val="001D5706"/>
    <w:rsid w:val="001D7ECD"/>
    <w:rsid w:val="001F0A2C"/>
    <w:rsid w:val="001F2F42"/>
    <w:rsid w:val="00203A6F"/>
    <w:rsid w:val="00211F23"/>
    <w:rsid w:val="00224BA5"/>
    <w:rsid w:val="002254DB"/>
    <w:rsid w:val="00231692"/>
    <w:rsid w:val="002330D4"/>
    <w:rsid w:val="002370CE"/>
    <w:rsid w:val="00250D89"/>
    <w:rsid w:val="00261107"/>
    <w:rsid w:val="0027147B"/>
    <w:rsid w:val="00275D47"/>
    <w:rsid w:val="00280649"/>
    <w:rsid w:val="002872EC"/>
    <w:rsid w:val="002911A9"/>
    <w:rsid w:val="002A7E70"/>
    <w:rsid w:val="002B084A"/>
    <w:rsid w:val="002F7901"/>
    <w:rsid w:val="00306423"/>
    <w:rsid w:val="003072FC"/>
    <w:rsid w:val="00307631"/>
    <w:rsid w:val="00310EFA"/>
    <w:rsid w:val="003512E7"/>
    <w:rsid w:val="003525FE"/>
    <w:rsid w:val="00357C70"/>
    <w:rsid w:val="00363246"/>
    <w:rsid w:val="00366497"/>
    <w:rsid w:val="0039187C"/>
    <w:rsid w:val="00391FB5"/>
    <w:rsid w:val="00392EBE"/>
    <w:rsid w:val="003A49B0"/>
    <w:rsid w:val="003A61A3"/>
    <w:rsid w:val="003A6AEE"/>
    <w:rsid w:val="003B7A09"/>
    <w:rsid w:val="003D0E70"/>
    <w:rsid w:val="003D46A3"/>
    <w:rsid w:val="003E3D83"/>
    <w:rsid w:val="00406F23"/>
    <w:rsid w:val="004142D5"/>
    <w:rsid w:val="0043721B"/>
    <w:rsid w:val="004570E5"/>
    <w:rsid w:val="004607E9"/>
    <w:rsid w:val="00483F4E"/>
    <w:rsid w:val="00485F98"/>
    <w:rsid w:val="004866C1"/>
    <w:rsid w:val="00493624"/>
    <w:rsid w:val="004940AE"/>
    <w:rsid w:val="004A6CCD"/>
    <w:rsid w:val="004B6F30"/>
    <w:rsid w:val="004C0CDC"/>
    <w:rsid w:val="004C37CB"/>
    <w:rsid w:val="004C6528"/>
    <w:rsid w:val="004D18F0"/>
    <w:rsid w:val="004D21BE"/>
    <w:rsid w:val="004E57C5"/>
    <w:rsid w:val="004F72F2"/>
    <w:rsid w:val="00516F7B"/>
    <w:rsid w:val="0052397A"/>
    <w:rsid w:val="00532787"/>
    <w:rsid w:val="00536EC3"/>
    <w:rsid w:val="00544557"/>
    <w:rsid w:val="00545CED"/>
    <w:rsid w:val="00561BBA"/>
    <w:rsid w:val="00576AA0"/>
    <w:rsid w:val="005924BD"/>
    <w:rsid w:val="00592D20"/>
    <w:rsid w:val="00594092"/>
    <w:rsid w:val="005A1CE6"/>
    <w:rsid w:val="005C2DDC"/>
    <w:rsid w:val="005D3E6E"/>
    <w:rsid w:val="005D6D04"/>
    <w:rsid w:val="005E4B13"/>
    <w:rsid w:val="005F7B34"/>
    <w:rsid w:val="00607355"/>
    <w:rsid w:val="00631807"/>
    <w:rsid w:val="00633337"/>
    <w:rsid w:val="00654041"/>
    <w:rsid w:val="006678C4"/>
    <w:rsid w:val="006753D6"/>
    <w:rsid w:val="00676817"/>
    <w:rsid w:val="006817D5"/>
    <w:rsid w:val="0068353F"/>
    <w:rsid w:val="00684F01"/>
    <w:rsid w:val="0068614F"/>
    <w:rsid w:val="00697D42"/>
    <w:rsid w:val="006A2245"/>
    <w:rsid w:val="006B2DDF"/>
    <w:rsid w:val="006D7560"/>
    <w:rsid w:val="006E5587"/>
    <w:rsid w:val="006F45DD"/>
    <w:rsid w:val="006F775D"/>
    <w:rsid w:val="00707DA1"/>
    <w:rsid w:val="007125E3"/>
    <w:rsid w:val="00715D07"/>
    <w:rsid w:val="00732B7F"/>
    <w:rsid w:val="007350F8"/>
    <w:rsid w:val="00744131"/>
    <w:rsid w:val="00750C8C"/>
    <w:rsid w:val="007602A6"/>
    <w:rsid w:val="00762178"/>
    <w:rsid w:val="007B0391"/>
    <w:rsid w:val="007B388F"/>
    <w:rsid w:val="007C021E"/>
    <w:rsid w:val="007C1D84"/>
    <w:rsid w:val="007C507E"/>
    <w:rsid w:val="007D0DA6"/>
    <w:rsid w:val="007D16F0"/>
    <w:rsid w:val="007D19C2"/>
    <w:rsid w:val="007D6D5C"/>
    <w:rsid w:val="007E47EF"/>
    <w:rsid w:val="007F31E6"/>
    <w:rsid w:val="007F50C6"/>
    <w:rsid w:val="00811DE8"/>
    <w:rsid w:val="008129B4"/>
    <w:rsid w:val="0083766E"/>
    <w:rsid w:val="00843ED8"/>
    <w:rsid w:val="0085561D"/>
    <w:rsid w:val="008618A8"/>
    <w:rsid w:val="00863E14"/>
    <w:rsid w:val="0086497D"/>
    <w:rsid w:val="00872527"/>
    <w:rsid w:val="008734F1"/>
    <w:rsid w:val="0088390B"/>
    <w:rsid w:val="00891295"/>
    <w:rsid w:val="008B4FAB"/>
    <w:rsid w:val="008B767B"/>
    <w:rsid w:val="008E2E24"/>
    <w:rsid w:val="008E3D30"/>
    <w:rsid w:val="008F2951"/>
    <w:rsid w:val="008F7020"/>
    <w:rsid w:val="008F78AA"/>
    <w:rsid w:val="0090172A"/>
    <w:rsid w:val="00906BFE"/>
    <w:rsid w:val="009111FB"/>
    <w:rsid w:val="00913367"/>
    <w:rsid w:val="0091614E"/>
    <w:rsid w:val="009223BF"/>
    <w:rsid w:val="0093077F"/>
    <w:rsid w:val="0093098E"/>
    <w:rsid w:val="00934DE4"/>
    <w:rsid w:val="009475CC"/>
    <w:rsid w:val="009536CE"/>
    <w:rsid w:val="009576D4"/>
    <w:rsid w:val="00957E04"/>
    <w:rsid w:val="00980E50"/>
    <w:rsid w:val="00986044"/>
    <w:rsid w:val="00992ED4"/>
    <w:rsid w:val="009A0D2F"/>
    <w:rsid w:val="009A244B"/>
    <w:rsid w:val="009A366D"/>
    <w:rsid w:val="009A71C6"/>
    <w:rsid w:val="009B5393"/>
    <w:rsid w:val="009B73B5"/>
    <w:rsid w:val="009C6741"/>
    <w:rsid w:val="009D21F6"/>
    <w:rsid w:val="009D2BFA"/>
    <w:rsid w:val="009D32FC"/>
    <w:rsid w:val="009F3C7B"/>
    <w:rsid w:val="009F5F17"/>
    <w:rsid w:val="00A12407"/>
    <w:rsid w:val="00A128BD"/>
    <w:rsid w:val="00A16389"/>
    <w:rsid w:val="00A26CF4"/>
    <w:rsid w:val="00A36279"/>
    <w:rsid w:val="00A67887"/>
    <w:rsid w:val="00A71BB6"/>
    <w:rsid w:val="00A73537"/>
    <w:rsid w:val="00A7448A"/>
    <w:rsid w:val="00A8280B"/>
    <w:rsid w:val="00A8480E"/>
    <w:rsid w:val="00AA3F12"/>
    <w:rsid w:val="00AA7641"/>
    <w:rsid w:val="00AB24D8"/>
    <w:rsid w:val="00AD1B43"/>
    <w:rsid w:val="00AD36A5"/>
    <w:rsid w:val="00AD70DB"/>
    <w:rsid w:val="00AF0EBA"/>
    <w:rsid w:val="00AF3F04"/>
    <w:rsid w:val="00B014DF"/>
    <w:rsid w:val="00B13699"/>
    <w:rsid w:val="00B2635E"/>
    <w:rsid w:val="00B27ABC"/>
    <w:rsid w:val="00B313DF"/>
    <w:rsid w:val="00B37BA0"/>
    <w:rsid w:val="00B43F42"/>
    <w:rsid w:val="00B56C87"/>
    <w:rsid w:val="00B617DF"/>
    <w:rsid w:val="00B66AC5"/>
    <w:rsid w:val="00B7181F"/>
    <w:rsid w:val="00B92084"/>
    <w:rsid w:val="00B9265C"/>
    <w:rsid w:val="00B93AE2"/>
    <w:rsid w:val="00BA75B1"/>
    <w:rsid w:val="00BB0C1C"/>
    <w:rsid w:val="00BB0D0C"/>
    <w:rsid w:val="00BB5050"/>
    <w:rsid w:val="00BB50B6"/>
    <w:rsid w:val="00BB7402"/>
    <w:rsid w:val="00BC522E"/>
    <w:rsid w:val="00BC6427"/>
    <w:rsid w:val="00BC6F50"/>
    <w:rsid w:val="00BD3819"/>
    <w:rsid w:val="00BE61A2"/>
    <w:rsid w:val="00BF6D37"/>
    <w:rsid w:val="00C00601"/>
    <w:rsid w:val="00C302BB"/>
    <w:rsid w:val="00C33A36"/>
    <w:rsid w:val="00C37776"/>
    <w:rsid w:val="00C5079C"/>
    <w:rsid w:val="00C50C00"/>
    <w:rsid w:val="00C6206E"/>
    <w:rsid w:val="00C636CC"/>
    <w:rsid w:val="00C85848"/>
    <w:rsid w:val="00CB521C"/>
    <w:rsid w:val="00CB5B0B"/>
    <w:rsid w:val="00CC2B99"/>
    <w:rsid w:val="00CD255B"/>
    <w:rsid w:val="00CD2868"/>
    <w:rsid w:val="00CD78E1"/>
    <w:rsid w:val="00CE1565"/>
    <w:rsid w:val="00CE2963"/>
    <w:rsid w:val="00CF1E55"/>
    <w:rsid w:val="00CF32B6"/>
    <w:rsid w:val="00D0342C"/>
    <w:rsid w:val="00D04C49"/>
    <w:rsid w:val="00D150D5"/>
    <w:rsid w:val="00D264FB"/>
    <w:rsid w:val="00D26C93"/>
    <w:rsid w:val="00D412D4"/>
    <w:rsid w:val="00D622F7"/>
    <w:rsid w:val="00D64867"/>
    <w:rsid w:val="00D659FA"/>
    <w:rsid w:val="00D7366A"/>
    <w:rsid w:val="00D824AE"/>
    <w:rsid w:val="00D862B3"/>
    <w:rsid w:val="00D9371B"/>
    <w:rsid w:val="00D975A3"/>
    <w:rsid w:val="00DA0F75"/>
    <w:rsid w:val="00DE4A4D"/>
    <w:rsid w:val="00DF1715"/>
    <w:rsid w:val="00E11BAE"/>
    <w:rsid w:val="00E235F7"/>
    <w:rsid w:val="00E41468"/>
    <w:rsid w:val="00E51211"/>
    <w:rsid w:val="00E620E1"/>
    <w:rsid w:val="00E62CB8"/>
    <w:rsid w:val="00E64946"/>
    <w:rsid w:val="00E75218"/>
    <w:rsid w:val="00E755EF"/>
    <w:rsid w:val="00E90773"/>
    <w:rsid w:val="00E9223B"/>
    <w:rsid w:val="00E95775"/>
    <w:rsid w:val="00EA792F"/>
    <w:rsid w:val="00EC25DE"/>
    <w:rsid w:val="00EC3D1C"/>
    <w:rsid w:val="00EE73A9"/>
    <w:rsid w:val="00EF2AA0"/>
    <w:rsid w:val="00EF77F7"/>
    <w:rsid w:val="00F0406F"/>
    <w:rsid w:val="00F06E12"/>
    <w:rsid w:val="00F07164"/>
    <w:rsid w:val="00F07AC8"/>
    <w:rsid w:val="00F14D24"/>
    <w:rsid w:val="00F23E6B"/>
    <w:rsid w:val="00F25F5D"/>
    <w:rsid w:val="00F31A3A"/>
    <w:rsid w:val="00F35DCE"/>
    <w:rsid w:val="00F66B19"/>
    <w:rsid w:val="00FA495C"/>
    <w:rsid w:val="00FB439B"/>
    <w:rsid w:val="00FB4BB6"/>
    <w:rsid w:val="00FD0740"/>
    <w:rsid w:val="00FD0BF0"/>
    <w:rsid w:val="00FD7BB2"/>
    <w:rsid w:val="00FE7E35"/>
    <w:rsid w:val="00FF01FC"/>
    <w:rsid w:val="00FF08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95D1393-C31E-4DFA-8A29-18E5E9BCF9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image" Target="media/image9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jpeg"/><Relationship Id="rId5" Type="http://schemas.openxmlformats.org/officeDocument/2006/relationships/image" Target="media/image2.emf"/><Relationship Id="rId10" Type="http://schemas.openxmlformats.org/officeDocument/2006/relationships/image" Target="media/image7.jpeg"/><Relationship Id="rId4" Type="http://schemas.openxmlformats.org/officeDocument/2006/relationships/image" Target="media/image1.emf"/><Relationship Id="rId9" Type="http://schemas.openxmlformats.org/officeDocument/2006/relationships/image" Target="media/image6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302</Words>
  <Characters>1728</Characters>
  <Application>Microsoft Office Word</Application>
  <DocSecurity>0</DocSecurity>
  <Lines>14</Lines>
  <Paragraphs>4</Paragraphs>
  <ScaleCrop>false</ScaleCrop>
  <Company/>
  <LinksUpToDate>false</LinksUpToDate>
  <CharactersWithSpaces>20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i Mol J.</dc:creator>
  <cp:keywords/>
  <dc:description/>
  <cp:lastModifiedBy>Jini Mol J.</cp:lastModifiedBy>
  <cp:revision>1</cp:revision>
  <dcterms:created xsi:type="dcterms:W3CDTF">2020-11-15T17:47:00Z</dcterms:created>
  <dcterms:modified xsi:type="dcterms:W3CDTF">2020-11-15T17:48:00Z</dcterms:modified>
</cp:coreProperties>
</file>